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B94F9" w14:textId="7E368300" w:rsidR="00CC18FE" w:rsidRDefault="00CC18FE" w:rsidP="00B9440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23B8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858A2E" wp14:editId="3C1F789C">
                <wp:simplePos x="0" y="0"/>
                <wp:positionH relativeFrom="column">
                  <wp:posOffset>-586105</wp:posOffset>
                </wp:positionH>
                <wp:positionV relativeFrom="paragraph">
                  <wp:posOffset>9195</wp:posOffset>
                </wp:positionV>
                <wp:extent cx="6875780" cy="0"/>
                <wp:effectExtent l="0" t="12700" r="33020" b="25400"/>
                <wp:wrapNone/>
                <wp:docPr id="109168586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5780" cy="0"/>
                        </a:xfrm>
                        <a:prstGeom prst="line">
                          <a:avLst/>
                        </a:prstGeom>
                        <a:ln w="31750" cmpd="dbl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A5CFE1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6.15pt,.7pt" to="495.25pt,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" strokecolor="black [3200]" strokeweight="2.5pt">
                <v:stroke linestyle="thinThin" joinstyle="miter"/>
              </v:line>
            </w:pict>
          </mc:Fallback>
        </mc:AlternateContent>
      </w:r>
    </w:p>
    <w:p w14:paraId="3CEB8FBE" w14:textId="3197E395" w:rsidR="00B9440A" w:rsidRPr="0096610E" w:rsidRDefault="00B9440A" w:rsidP="00B9440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96610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D2165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1: </w:t>
      </w:r>
      <w:r w:rsidRPr="0084405F">
        <w:rPr>
          <w:rFonts w:ascii="Arial" w:hAnsi="Arial" w:cs="Arial"/>
          <w:sz w:val="20"/>
          <w:szCs w:val="20"/>
        </w:rPr>
        <w:t>Pharmacogenetic phenotype distributions across Shetland and Orkney populations compared with European populations represented in the 1000 Genomes Project</w:t>
      </w:r>
      <w:r w:rsidR="00DC306E">
        <w:rPr>
          <w:rFonts w:ascii="Arial" w:hAnsi="Arial" w:cs="Arial"/>
          <w:sz w:val="20"/>
          <w:szCs w:val="20"/>
        </w:rPr>
        <w:t xml:space="preserve"> (1000G)</w:t>
      </w:r>
      <w:r w:rsidR="00197241">
        <w:rPr>
          <w:rFonts w:ascii="Arial" w:hAnsi="Arial" w:cs="Arial"/>
          <w:sz w:val="20"/>
          <w:szCs w:val="20"/>
        </w:rPr>
        <w:t xml:space="preserve"> and the </w:t>
      </w:r>
      <w:proofErr w:type="spellStart"/>
      <w:r w:rsidR="00197241">
        <w:rPr>
          <w:rFonts w:ascii="Arial" w:hAnsi="Arial" w:cs="Arial"/>
          <w:sz w:val="20"/>
          <w:szCs w:val="20"/>
        </w:rPr>
        <w:t>ClinPGx</w:t>
      </w:r>
      <w:proofErr w:type="spellEnd"/>
      <w:r w:rsidR="00197241">
        <w:rPr>
          <w:rFonts w:ascii="Arial" w:hAnsi="Arial" w:cs="Arial"/>
          <w:sz w:val="20"/>
          <w:szCs w:val="20"/>
        </w:rPr>
        <w:t xml:space="preserve"> </w:t>
      </w:r>
      <w:r w:rsidR="00A03DD4">
        <w:rPr>
          <w:rFonts w:ascii="Arial" w:hAnsi="Arial" w:cs="Arial"/>
          <w:sz w:val="20"/>
          <w:szCs w:val="20"/>
        </w:rPr>
        <w:t>reference materials</w:t>
      </w:r>
      <w:r w:rsidR="00197241">
        <w:rPr>
          <w:rFonts w:ascii="Arial" w:hAnsi="Arial" w:cs="Arial"/>
          <w:sz w:val="20"/>
          <w:szCs w:val="20"/>
        </w:rPr>
        <w:t xml:space="preserve">. </w:t>
      </w:r>
    </w:p>
    <w:p w14:paraId="33F630F5" w14:textId="06BC456B" w:rsidR="00B9440A" w:rsidRDefault="00B9440A" w:rsidP="00B9440A"/>
    <w:tbl>
      <w:tblPr>
        <w:tblW w:w="10207" w:type="dxa"/>
        <w:tblInd w:w="-714" w:type="dxa"/>
        <w:tblLook w:val="04A0" w:firstRow="1" w:lastRow="0" w:firstColumn="1" w:lastColumn="0" w:noHBand="0" w:noVBand="1"/>
      </w:tblPr>
      <w:tblGrid>
        <w:gridCol w:w="1702"/>
        <w:gridCol w:w="2693"/>
        <w:gridCol w:w="1559"/>
        <w:gridCol w:w="1559"/>
        <w:gridCol w:w="1418"/>
        <w:gridCol w:w="1276"/>
      </w:tblGrid>
      <w:tr w:rsidR="00FA38A8" w:rsidRPr="00B94E3B" w14:paraId="4B548B2C" w14:textId="090AB334" w:rsidTr="00FA0A88">
        <w:trPr>
          <w:trHeight w:val="320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1050B" w14:textId="77777777" w:rsidR="00FA38A8" w:rsidRPr="00B94E3B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s with CPIC guideline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B28E6" w14:textId="77777777" w:rsidR="00FA38A8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PIC clinical function / phenotype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983DE" w14:textId="3C66A88F" w:rsidR="00FA38A8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uencies (%)</w:t>
            </w:r>
          </w:p>
        </w:tc>
      </w:tr>
      <w:tr w:rsidR="00FA38A8" w:rsidRPr="00B94E3B" w14:paraId="2E38B8C5" w14:textId="0894C911" w:rsidTr="00FA38A8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03B6" w14:textId="77777777" w:rsidR="00FA38A8" w:rsidRPr="00B94E3B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FFBD" w14:textId="77777777" w:rsidR="00FA38A8" w:rsidRPr="00B94E3B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A5FE" w14:textId="77777777" w:rsidR="00FA38A8" w:rsidRPr="00B94E3B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et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BAD1" w14:textId="77777777" w:rsidR="00FA38A8" w:rsidRPr="00B94E3B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kne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D0F2" w14:textId="7FE53C37" w:rsidR="00FA38A8" w:rsidRPr="00B94E3B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uropean (1000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FACAC" w14:textId="77777777" w:rsidR="00FA38A8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uropean</w:t>
            </w:r>
          </w:p>
          <w:p w14:paraId="4EF2445A" w14:textId="1EAC73E5" w:rsidR="00FA38A8" w:rsidRPr="00B94E3B" w:rsidRDefault="00FA38A8" w:rsidP="00D925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PGx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52D45" w:rsidRPr="00B94E3B" w14:paraId="1D94E4BA" w14:textId="77777777" w:rsidTr="00866C4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3D038" w14:textId="397C649C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A19A" w14:textId="032D122F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Normal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F5FB2" w14:textId="731F470C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705D6" w14:textId="11F59D7D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791DE" w14:textId="16A76DB3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3FB84" w14:textId="302822BA" w:rsidR="00752D45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</w:p>
        </w:tc>
      </w:tr>
      <w:tr w:rsidR="00752D45" w:rsidRPr="00B94E3B" w14:paraId="69602BA0" w14:textId="02FECA0E" w:rsidTr="00866C48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B548F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D729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Decreased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0DAC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47CB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F516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A2E91" w14:textId="67D745B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</w:tr>
      <w:tr w:rsidR="00752D45" w:rsidRPr="00B94E3B" w14:paraId="439CECEF" w14:textId="4CF91BFC" w:rsidTr="00866C48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682C7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3C41D" w14:textId="0830B0C9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Poor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772BD" w14:textId="4EFAD36E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98D35" w14:textId="078DF696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B0E36" w14:textId="6C3980E0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382F0" w14:textId="75120DE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752D45" w:rsidRPr="00B94E3B" w14:paraId="3247F86B" w14:textId="77777777" w:rsidTr="0023584E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35052" w14:textId="66A6DE21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D6396" w14:textId="33B505E3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Normal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22677" w14:textId="42AFB646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A8D2D" w14:textId="69F068FA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6F169" w14:textId="46F83EF3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7F893" w14:textId="3C93BAFB" w:rsidR="00752D45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489B6C45" w14:textId="00B2EEB5" w:rsidTr="0023584E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52F4" w14:textId="1010916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5B7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Action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E12E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8776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AD55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C4E19" w14:textId="4E58604D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0AF0BC01" w14:textId="0089EB26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0D0A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FC7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63A8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C707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045A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ECD1F" w14:textId="13049EA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0</w:t>
            </w:r>
          </w:p>
        </w:tc>
      </w:tr>
      <w:tr w:rsidR="00752D45" w:rsidRPr="00B94E3B" w14:paraId="2C50C7E7" w14:textId="40E00092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92008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B4CC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EF32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1906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B613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2ABF7" w14:textId="1E403C3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</w:tr>
      <w:tr w:rsidR="00752D45" w:rsidRPr="00B94E3B" w14:paraId="48773893" w14:textId="6C0C1525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A9F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E8F4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Poor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C762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E647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E5F1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4145E" w14:textId="6BDE35AE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752D45" w:rsidRPr="00B94E3B" w14:paraId="5E239E5B" w14:textId="19DE3198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3A2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4FA4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 xml:space="preserve">Rapid metaboliser 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 xml:space="preserve"> ultrarapid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3B3F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8C3E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14BE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146B8" w14:textId="0137557E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752D45" w:rsidRPr="00B94E3B" w14:paraId="58CF4325" w14:textId="23A2EB05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E107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67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2A31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8505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0E53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EE121" w14:textId="633ED135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752D45" w:rsidRPr="00B94E3B" w14:paraId="02D2CC97" w14:textId="07AF7F51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B6BD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316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ED7F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FA00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BC2D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3EF1C" w14:textId="2A90B534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</w:tr>
      <w:tr w:rsidR="00752D45" w:rsidRPr="00B94E3B" w14:paraId="1771BE54" w14:textId="7BE8F736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F5FD8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DB0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9798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8114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B474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0BDFE" w14:textId="082F93D9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</w:tr>
      <w:tr w:rsidR="00752D45" w:rsidRPr="00B94E3B" w14:paraId="0937DF96" w14:textId="216577FE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5D7C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FDAA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Poor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559F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AB85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09B4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90006" w14:textId="4C1A7F6E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752D45" w:rsidRPr="00B94E3B" w14:paraId="475CE13D" w14:textId="7042BB38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942E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6CDC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Rapid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F376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D0E7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225B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559C4" w14:textId="72AE53BB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</w:tr>
      <w:tr w:rsidR="00752D45" w:rsidRPr="00B94E3B" w14:paraId="592F59E4" w14:textId="0D2188CD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9B56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2A5F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Ultrarapid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A12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6365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E11A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9D6B8" w14:textId="122178E6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752D45" w:rsidRPr="00B94E3B" w14:paraId="0629F47C" w14:textId="74FF3E29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8698E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2B6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E3F5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EEE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AA89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0AB9E" w14:textId="473DFBE1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52D45" w:rsidRPr="00B94E3B" w14:paraId="2B3FEF65" w14:textId="57C4CED9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DAB2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8CA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FA41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7823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BF8B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03DD0" w14:textId="5C9124CF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8</w:t>
            </w:r>
          </w:p>
        </w:tc>
      </w:tr>
      <w:tr w:rsidR="00752D45" w:rsidRPr="00B94E3B" w14:paraId="312093AD" w14:textId="1F902C61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FBC8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46EE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D66D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F5C1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C500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35A94" w14:textId="1B140568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</w:tr>
      <w:tr w:rsidR="00752D45" w:rsidRPr="00B94E3B" w14:paraId="2BAC3B6C" w14:textId="10B6DBB3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E254B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9919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Poor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084F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8954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320E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172623" w14:textId="7685520A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752D45" w:rsidRPr="00B94E3B" w14:paraId="5840EA41" w14:textId="5D1EEAD3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06D23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957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76C1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AE5E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2757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37FE4" w14:textId="7448AB51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1</w:t>
            </w:r>
          </w:p>
        </w:tc>
      </w:tr>
      <w:tr w:rsidR="00752D45" w:rsidRPr="00B94E3B" w14:paraId="46FD86C7" w14:textId="1AEDFC23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679B8D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74532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641E3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A08C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DD0BD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EE87EF" w14:textId="16BBF601" w:rsidR="00752D45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7</w:t>
            </w:r>
          </w:p>
        </w:tc>
      </w:tr>
      <w:tr w:rsidR="00752D45" w:rsidRPr="00B94E3B" w14:paraId="6C068847" w14:textId="77E19EA8" w:rsidTr="00FA38A8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848E8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190C6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BC104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87C10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C41D6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09422" w14:textId="41A0891B" w:rsidR="00752D45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</w:tr>
      <w:tr w:rsidR="00752D45" w:rsidRPr="00B94E3B" w14:paraId="4C856E2E" w14:textId="368FB4FE" w:rsidTr="00FA38A8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70E5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D234D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Poor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00DB4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A65DE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2C752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1F498B" w14:textId="3ECFA826" w:rsidR="00752D45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</w:tr>
      <w:tr w:rsidR="00752D45" w:rsidRPr="00B94E3B" w14:paraId="71E6250A" w14:textId="45552819" w:rsidTr="00FA38A8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0A8F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DCAF2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ltrarapid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F4B87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15AEC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A0A9F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00F4F" w14:textId="0EFEAA24" w:rsidR="00752D45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752D45" w:rsidRPr="00B94E3B" w14:paraId="68F5A204" w14:textId="0A884DCD" w:rsidTr="00FA38A8">
        <w:trPr>
          <w:trHeight w:val="320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7E214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8CCE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92671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67D6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4BB9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D6DF1" w14:textId="602E0804" w:rsidR="00752D45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752D45" w:rsidRPr="00B94E3B" w14:paraId="27C5286A" w14:textId="460F806E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5AEE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YP3A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3062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Express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E3DC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5AF9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B317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BED98C" w14:textId="1400347A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752D45" w:rsidRPr="00B94E3B" w14:paraId="6B622FEE" w14:textId="43ACA4AE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20AE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999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Non-express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07CC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F8D2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76B7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6725D" w14:textId="0B4A0939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</w:tr>
      <w:tr w:rsidR="00752D45" w:rsidRPr="00B94E3B" w14:paraId="28B66391" w14:textId="30CE3ABE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BB6B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B863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7080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C3BB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9F9F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06682" w14:textId="256CCC79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7454DC9C" w14:textId="7459811C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66C1E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AED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3B66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B018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3BBE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B00FD" w14:textId="6F78D8CA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55920F6E" w14:textId="2921C074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3EC9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FNL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976F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Favourable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6541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1FB1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A22B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0F41E" w14:textId="631365A9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6A01E35B" w14:textId="6701CB6F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6D78F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78AC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Unfavourable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0B4A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078D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74C1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6456E" w14:textId="69CE4104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40BB137B" w14:textId="7F025A35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12B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UDT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FB12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DB87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726E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BC20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4BADE0" w14:textId="121C9CD6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</w:p>
        </w:tc>
      </w:tr>
      <w:tr w:rsidR="00752D45" w:rsidRPr="00B94E3B" w14:paraId="384B55E6" w14:textId="2A5A1F33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3943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A88A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90E0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9395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6311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BC38A" w14:textId="38E850F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752D45" w:rsidRPr="00B94E3B" w14:paraId="3D230F0A" w14:textId="67396111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2069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3D67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696A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EEE8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2D99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4DC483" w14:textId="170CF01B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752D45" w:rsidRPr="00B94E3B" w14:paraId="0BE6CEF6" w14:textId="05788852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BEEA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405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TPM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C70A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8EAB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0D44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A6B3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26423" w14:textId="7DC85A3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</w:tr>
      <w:tr w:rsidR="00752D45" w:rsidRPr="00B94E3B" w14:paraId="010C0D6B" w14:textId="68989550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E741B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074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FB1E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71B6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155B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A50EFB" w14:textId="4489D3E8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752D45" w:rsidRPr="00B94E3B" w14:paraId="2191A0C0" w14:textId="173C82C3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B6EAE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D484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Poor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9FF2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F881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54CA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12293" w14:textId="27F0590E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52D45" w:rsidRPr="00B94E3B" w14:paraId="229A83B8" w14:textId="1A480991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B7A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233C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9D07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BC0F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4CDC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A3C0F0" w14:textId="0AE88F71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52D45" w:rsidRPr="00B94E3B" w14:paraId="3D6B8770" w14:textId="1D2D990C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DD9F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E3F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Normal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83D3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F16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39FD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51D60" w14:textId="24B3C0AB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6</w:t>
            </w:r>
          </w:p>
        </w:tc>
      </w:tr>
      <w:tr w:rsidR="00752D45" w:rsidRPr="00B94E3B" w14:paraId="7510F144" w14:textId="5154D8AC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9613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2E32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Decreased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FF19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07C6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F86A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090E6F" w14:textId="4E532181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</w:tr>
      <w:tr w:rsidR="00752D45" w:rsidRPr="00B94E3B" w14:paraId="1A89B06E" w14:textId="597B8AE5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4BA16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A58D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Poor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D79B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36CB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C95D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C5379" w14:textId="22364951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752D45" w:rsidRPr="00B94E3B" w14:paraId="529FB7B3" w14:textId="696B3274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235EB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3690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creased fun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0303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559D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6BD6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B82C0" w14:textId="4F74CBC3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752D45" w:rsidRPr="00B94E3B" w14:paraId="650599D1" w14:textId="2D53EE32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2864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606B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A569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A45A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1098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E5C3F7" w14:textId="088920F5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752D45" w:rsidRPr="00B94E3B" w14:paraId="7A80D9B7" w14:textId="149B9F5E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D7D8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490B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Normal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0116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9DE1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A85D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D9B50" w14:textId="0E77604C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219A918E" w14:textId="237C0E73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2AD5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EFB1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Intermediate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29A1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AE2D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C007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32911" w14:textId="0A54F066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7B811CBF" w14:textId="508B6277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B33A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8C37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610E">
              <w:rPr>
                <w:rFonts w:ascii="Arial" w:hAnsi="Arial" w:cs="Arial"/>
                <w:color w:val="000000"/>
                <w:sz w:val="20"/>
                <w:szCs w:val="20"/>
              </w:rPr>
              <w:t>Poor metaboli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F324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B220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4DD0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D61A6" w14:textId="1F0D50F1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752D45" w:rsidRPr="00B94E3B" w14:paraId="0817663B" w14:textId="49A7DECB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8B2B7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DC8A" w14:textId="77777777" w:rsidR="00752D45" w:rsidRPr="00B94E3B" w:rsidRDefault="00752D45" w:rsidP="00752D4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6D9A" w14:textId="77777777" w:rsidR="00752D45" w:rsidRPr="00B94E3B" w:rsidRDefault="00752D45" w:rsidP="00752D45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941E" w14:textId="77777777" w:rsidR="00752D45" w:rsidRPr="00B94E3B" w:rsidRDefault="00752D45" w:rsidP="00752D45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47AD" w14:textId="77777777" w:rsidR="00752D45" w:rsidRPr="00B94E3B" w:rsidRDefault="00752D45" w:rsidP="00752D45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AE225" w14:textId="6DC35D0E" w:rsidR="00752D45" w:rsidRPr="00B94E3B" w:rsidRDefault="00752D45" w:rsidP="00752D45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B409DA" w:rsidRPr="00B94E3B" w14:paraId="31EBE8D9" w14:textId="4A627B75" w:rsidTr="00FA38A8">
        <w:trPr>
          <w:trHeight w:val="320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A99F" w14:textId="77777777" w:rsidR="00B409DA" w:rsidRPr="00B94E3B" w:rsidRDefault="00B409DA" w:rsidP="00B409D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F77A" w14:textId="77777777" w:rsidR="00B409DA" w:rsidRPr="00B94E3B" w:rsidRDefault="00B409DA" w:rsidP="00B409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Normal warfarin d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DE6F" w14:textId="77777777" w:rsidR="00B409DA" w:rsidRPr="00B94E3B" w:rsidRDefault="00B409DA" w:rsidP="00B409DA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1D5E" w14:textId="77777777" w:rsidR="00B409DA" w:rsidRPr="00B94E3B" w:rsidRDefault="00B409DA" w:rsidP="00B409DA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7F35" w14:textId="77777777" w:rsidR="00B409DA" w:rsidRPr="00B94E3B" w:rsidRDefault="00B409DA" w:rsidP="00B409DA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7256D" w14:textId="6B6B2608" w:rsidR="00B409DA" w:rsidRPr="00B94E3B" w:rsidRDefault="00B409DA" w:rsidP="00B409DA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B409DA" w:rsidRPr="00B94E3B" w14:paraId="681C3DC6" w14:textId="5BD38BFB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A972" w14:textId="77777777" w:rsidR="00B409DA" w:rsidRPr="00B94E3B" w:rsidRDefault="00B409DA" w:rsidP="00B409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415F" w14:textId="77777777" w:rsidR="00B409DA" w:rsidRPr="00B94E3B" w:rsidRDefault="00B409DA" w:rsidP="00B409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Possibly decreased warfarin d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B3E1" w14:textId="77777777" w:rsidR="00B409DA" w:rsidRPr="00B94E3B" w:rsidRDefault="00B409DA" w:rsidP="00B409DA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7477" w14:textId="77777777" w:rsidR="00B409DA" w:rsidRPr="00B94E3B" w:rsidRDefault="00B409DA" w:rsidP="00B409DA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B5C5" w14:textId="77777777" w:rsidR="00B409DA" w:rsidRPr="00B94E3B" w:rsidRDefault="00B409DA" w:rsidP="00B409DA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DFDAA" w14:textId="089EFC04" w:rsidR="00B409DA" w:rsidRPr="00B94E3B" w:rsidRDefault="00B409DA" w:rsidP="00B409DA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B409DA" w:rsidRPr="00B94E3B" w14:paraId="271B31DB" w14:textId="76E948A8" w:rsidTr="00FA38A8">
        <w:trPr>
          <w:trHeight w:val="320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AD4D6" w14:textId="77777777" w:rsidR="00B409DA" w:rsidRPr="00B94E3B" w:rsidRDefault="00B409DA" w:rsidP="00B409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CB8A" w14:textId="77777777" w:rsidR="00B409DA" w:rsidRPr="00B94E3B" w:rsidRDefault="00B409DA" w:rsidP="00B409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Decreased warfarin d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5701" w14:textId="77777777" w:rsidR="00B409DA" w:rsidRPr="00B94E3B" w:rsidRDefault="00B409DA" w:rsidP="00B409DA">
            <w:pPr>
              <w:tabs>
                <w:tab w:val="decimal" w:pos="742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B475" w14:textId="77777777" w:rsidR="00B409DA" w:rsidRPr="00B94E3B" w:rsidRDefault="00B409DA" w:rsidP="00B409DA">
            <w:pPr>
              <w:tabs>
                <w:tab w:val="decimal" w:pos="73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9FFB" w14:textId="77777777" w:rsidR="00B409DA" w:rsidRPr="00B94E3B" w:rsidRDefault="00B409DA" w:rsidP="00B409DA">
            <w:pPr>
              <w:tabs>
                <w:tab w:val="decimal" w:pos="73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B94E3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95566E" w14:textId="5636E9B6" w:rsidR="00B409DA" w:rsidRPr="00B94E3B" w:rsidRDefault="00B409DA" w:rsidP="00B409DA">
            <w:pPr>
              <w:tabs>
                <w:tab w:val="decimal" w:pos="739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595477F2" w14:textId="77777777" w:rsidR="00B9440A" w:rsidRDefault="00B9440A" w:rsidP="00B9440A"/>
    <w:p w14:paraId="0853405A" w14:textId="4A9ABD5A" w:rsidR="00B9440A" w:rsidRDefault="00D2165F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D2165F">
        <w:rPr>
          <w:rFonts w:ascii="Arial" w:hAnsi="Arial" w:cs="Arial"/>
          <w:color w:val="000000"/>
          <w:sz w:val="20"/>
          <w:szCs w:val="20"/>
        </w:rPr>
        <w:t>CPIC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– </w:t>
      </w:r>
      <w:r w:rsidRPr="00D2165F">
        <w:rPr>
          <w:rFonts w:ascii="Arial" w:hAnsi="Arial" w:cs="Arial"/>
          <w:color w:val="000000"/>
          <w:sz w:val="20"/>
          <w:szCs w:val="20"/>
        </w:rPr>
        <w:t>Clinical Pharmacogenetics Implementation Consortium</w:t>
      </w:r>
    </w:p>
    <w:p w14:paraId="5644EA37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64E3CC3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2C32025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BC285D4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CD69553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110344C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408AB18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A1A29D5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5EFF1CF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972586D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8BE365C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A74D850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E5808D7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33C54AD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65FBD84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9AFAF57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D82AC55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5AF2CA6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F8259F3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C3B8425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7961B6B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7D19DC0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CC14CE4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41801C2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F08D016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0B3AFB6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504E2E7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A555B20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1F77068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8598261" w14:textId="77777777" w:rsidR="00B9440A" w:rsidRDefault="00B9440A" w:rsidP="00AC6DD8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B9440A" w:rsidSect="00CC18FE">
      <w:headerReference w:type="firs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2EA55" w14:textId="77777777" w:rsidR="00675B74" w:rsidRDefault="00675B74" w:rsidP="009B35EE">
      <w:r>
        <w:separator/>
      </w:r>
    </w:p>
  </w:endnote>
  <w:endnote w:type="continuationSeparator" w:id="0">
    <w:p w14:paraId="1D469318" w14:textId="77777777" w:rsidR="00675B74" w:rsidRDefault="00675B74" w:rsidP="009B3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78144" w14:textId="77777777" w:rsidR="00675B74" w:rsidRDefault="00675B74" w:rsidP="009B35EE">
      <w:r>
        <w:separator/>
      </w:r>
    </w:p>
  </w:footnote>
  <w:footnote w:type="continuationSeparator" w:id="0">
    <w:p w14:paraId="15FBF086" w14:textId="77777777" w:rsidR="00675B74" w:rsidRDefault="00675B74" w:rsidP="009B35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AA7C8D" w14:textId="77777777" w:rsidR="00CC18FE" w:rsidRPr="00CC18FE" w:rsidRDefault="00CC18FE" w:rsidP="00CC18FE">
    <w:pPr>
      <w:spacing w:line="276" w:lineRule="auto"/>
      <w:rPr>
        <w:rFonts w:ascii="Arial" w:hAnsi="Arial" w:cs="Arial"/>
        <w:b/>
        <w:bCs/>
        <w:sz w:val="22"/>
        <w:szCs w:val="22"/>
      </w:rPr>
    </w:pPr>
    <w:r w:rsidRPr="00CC18FE">
      <w:rPr>
        <w:rFonts w:ascii="Arial" w:hAnsi="Arial" w:cs="Arial"/>
        <w:b/>
        <w:bCs/>
        <w:sz w:val="22"/>
        <w:szCs w:val="22"/>
      </w:rPr>
      <w:t>Characterisation of pharmacogenomic variation in the Shetland and Orkney Isles in Scotland</w:t>
    </w:r>
  </w:p>
  <w:p w14:paraId="153867BE" w14:textId="77777777" w:rsidR="00CC18FE" w:rsidRDefault="00CC18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2103B"/>
    <w:multiLevelType w:val="hybridMultilevel"/>
    <w:tmpl w:val="AD90192E"/>
    <w:lvl w:ilvl="0" w:tplc="5B4E4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06F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82C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E41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20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0C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B817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A82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5C3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18F6BC7"/>
    <w:multiLevelType w:val="hybridMultilevel"/>
    <w:tmpl w:val="0C6CD716"/>
    <w:lvl w:ilvl="0" w:tplc="21C01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D46C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F06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B817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8E2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A0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F8E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86D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266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62978523">
    <w:abstractNumId w:val="0"/>
  </w:num>
  <w:num w:numId="2" w16cid:durableId="1789087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F2"/>
    <w:rsid w:val="000046AA"/>
    <w:rsid w:val="0001067B"/>
    <w:rsid w:val="00010F91"/>
    <w:rsid w:val="00014929"/>
    <w:rsid w:val="00015F82"/>
    <w:rsid w:val="00035245"/>
    <w:rsid w:val="00042B6E"/>
    <w:rsid w:val="00043123"/>
    <w:rsid w:val="00044A80"/>
    <w:rsid w:val="00046636"/>
    <w:rsid w:val="00047EE8"/>
    <w:rsid w:val="00050D29"/>
    <w:rsid w:val="0005288B"/>
    <w:rsid w:val="000553C9"/>
    <w:rsid w:val="00060B8C"/>
    <w:rsid w:val="00073514"/>
    <w:rsid w:val="00081DE0"/>
    <w:rsid w:val="00085C19"/>
    <w:rsid w:val="000977B2"/>
    <w:rsid w:val="00097C4C"/>
    <w:rsid w:val="000B05B3"/>
    <w:rsid w:val="000C7411"/>
    <w:rsid w:val="000C7E3B"/>
    <w:rsid w:val="000E0B2C"/>
    <w:rsid w:val="000E2F62"/>
    <w:rsid w:val="000E33A5"/>
    <w:rsid w:val="000E6513"/>
    <w:rsid w:val="000F1899"/>
    <w:rsid w:val="000F2526"/>
    <w:rsid w:val="000F61B6"/>
    <w:rsid w:val="00100898"/>
    <w:rsid w:val="00102DF9"/>
    <w:rsid w:val="00111881"/>
    <w:rsid w:val="00112421"/>
    <w:rsid w:val="00114B69"/>
    <w:rsid w:val="0011564C"/>
    <w:rsid w:val="00125CD2"/>
    <w:rsid w:val="001306FF"/>
    <w:rsid w:val="001312E2"/>
    <w:rsid w:val="00131694"/>
    <w:rsid w:val="00132742"/>
    <w:rsid w:val="00142814"/>
    <w:rsid w:val="0014283C"/>
    <w:rsid w:val="00154A46"/>
    <w:rsid w:val="00154D97"/>
    <w:rsid w:val="00155753"/>
    <w:rsid w:val="00164269"/>
    <w:rsid w:val="00170AC0"/>
    <w:rsid w:val="00172996"/>
    <w:rsid w:val="00185078"/>
    <w:rsid w:val="00187830"/>
    <w:rsid w:val="00197241"/>
    <w:rsid w:val="001A3B90"/>
    <w:rsid w:val="001B06E3"/>
    <w:rsid w:val="001B69C4"/>
    <w:rsid w:val="001D0B26"/>
    <w:rsid w:val="001D4CFD"/>
    <w:rsid w:val="001D7EDC"/>
    <w:rsid w:val="001F2455"/>
    <w:rsid w:val="001F6C20"/>
    <w:rsid w:val="00201038"/>
    <w:rsid w:val="0020240A"/>
    <w:rsid w:val="00202414"/>
    <w:rsid w:val="00202FA5"/>
    <w:rsid w:val="00203ACF"/>
    <w:rsid w:val="00203E90"/>
    <w:rsid w:val="0020423B"/>
    <w:rsid w:val="002123F5"/>
    <w:rsid w:val="00214F00"/>
    <w:rsid w:val="002239C0"/>
    <w:rsid w:val="00223C45"/>
    <w:rsid w:val="002320A0"/>
    <w:rsid w:val="0023216B"/>
    <w:rsid w:val="00242B29"/>
    <w:rsid w:val="00247F9B"/>
    <w:rsid w:val="002524B8"/>
    <w:rsid w:val="002535C2"/>
    <w:rsid w:val="0026082D"/>
    <w:rsid w:val="002622B6"/>
    <w:rsid w:val="00265DB8"/>
    <w:rsid w:val="002A09FF"/>
    <w:rsid w:val="002A4BB0"/>
    <w:rsid w:val="002B2C3C"/>
    <w:rsid w:val="002B510B"/>
    <w:rsid w:val="002B5E45"/>
    <w:rsid w:val="002C264E"/>
    <w:rsid w:val="002C37C4"/>
    <w:rsid w:val="002C3F04"/>
    <w:rsid w:val="002C76A5"/>
    <w:rsid w:val="002D3A97"/>
    <w:rsid w:val="002D5C80"/>
    <w:rsid w:val="002E109E"/>
    <w:rsid w:val="002F603D"/>
    <w:rsid w:val="003035FB"/>
    <w:rsid w:val="003129BA"/>
    <w:rsid w:val="00326350"/>
    <w:rsid w:val="003266A2"/>
    <w:rsid w:val="003269FB"/>
    <w:rsid w:val="00327AF5"/>
    <w:rsid w:val="0034095F"/>
    <w:rsid w:val="003418A9"/>
    <w:rsid w:val="003456EA"/>
    <w:rsid w:val="0035570F"/>
    <w:rsid w:val="0036144E"/>
    <w:rsid w:val="00365377"/>
    <w:rsid w:val="00372635"/>
    <w:rsid w:val="00374109"/>
    <w:rsid w:val="00380C9E"/>
    <w:rsid w:val="00385779"/>
    <w:rsid w:val="00391354"/>
    <w:rsid w:val="003A7FCB"/>
    <w:rsid w:val="003B3A44"/>
    <w:rsid w:val="003B49DC"/>
    <w:rsid w:val="003C039A"/>
    <w:rsid w:val="003C0889"/>
    <w:rsid w:val="003C3E4D"/>
    <w:rsid w:val="003C766C"/>
    <w:rsid w:val="003D097F"/>
    <w:rsid w:val="003D0FE8"/>
    <w:rsid w:val="003D1764"/>
    <w:rsid w:val="003D76E1"/>
    <w:rsid w:val="003E0EFD"/>
    <w:rsid w:val="003E4DB4"/>
    <w:rsid w:val="003E6464"/>
    <w:rsid w:val="003F0ACD"/>
    <w:rsid w:val="0040034C"/>
    <w:rsid w:val="00404935"/>
    <w:rsid w:val="00405554"/>
    <w:rsid w:val="00407C1B"/>
    <w:rsid w:val="004130F3"/>
    <w:rsid w:val="0043464C"/>
    <w:rsid w:val="00444C09"/>
    <w:rsid w:val="00450EBF"/>
    <w:rsid w:val="0045689C"/>
    <w:rsid w:val="00464A89"/>
    <w:rsid w:val="00466742"/>
    <w:rsid w:val="00483021"/>
    <w:rsid w:val="00483D9D"/>
    <w:rsid w:val="0049120F"/>
    <w:rsid w:val="004923FE"/>
    <w:rsid w:val="004933C3"/>
    <w:rsid w:val="00494693"/>
    <w:rsid w:val="004A00A9"/>
    <w:rsid w:val="004A1A4D"/>
    <w:rsid w:val="004B7EE9"/>
    <w:rsid w:val="004C07A3"/>
    <w:rsid w:val="004C1358"/>
    <w:rsid w:val="004C77BA"/>
    <w:rsid w:val="004E4E8B"/>
    <w:rsid w:val="004F0D0C"/>
    <w:rsid w:val="004F27B7"/>
    <w:rsid w:val="004F2DDD"/>
    <w:rsid w:val="004F6012"/>
    <w:rsid w:val="005134F6"/>
    <w:rsid w:val="00513C91"/>
    <w:rsid w:val="0051539E"/>
    <w:rsid w:val="00523E99"/>
    <w:rsid w:val="00523FB4"/>
    <w:rsid w:val="00525614"/>
    <w:rsid w:val="0052608C"/>
    <w:rsid w:val="0053300A"/>
    <w:rsid w:val="00540DC3"/>
    <w:rsid w:val="00543E54"/>
    <w:rsid w:val="00544EC8"/>
    <w:rsid w:val="00547C36"/>
    <w:rsid w:val="005514AD"/>
    <w:rsid w:val="0056071C"/>
    <w:rsid w:val="005607A9"/>
    <w:rsid w:val="00585878"/>
    <w:rsid w:val="00593161"/>
    <w:rsid w:val="00594A4D"/>
    <w:rsid w:val="005A3A02"/>
    <w:rsid w:val="005B27EA"/>
    <w:rsid w:val="005D131F"/>
    <w:rsid w:val="005D2578"/>
    <w:rsid w:val="005D4BCB"/>
    <w:rsid w:val="005D746C"/>
    <w:rsid w:val="005D7BC3"/>
    <w:rsid w:val="005E0D2A"/>
    <w:rsid w:val="005F0107"/>
    <w:rsid w:val="00600AB2"/>
    <w:rsid w:val="00620E1C"/>
    <w:rsid w:val="00621307"/>
    <w:rsid w:val="00636B1A"/>
    <w:rsid w:val="0065675D"/>
    <w:rsid w:val="006637BE"/>
    <w:rsid w:val="00665BD8"/>
    <w:rsid w:val="006737D6"/>
    <w:rsid w:val="00675B74"/>
    <w:rsid w:val="00683980"/>
    <w:rsid w:val="00683984"/>
    <w:rsid w:val="00683A8C"/>
    <w:rsid w:val="00691F42"/>
    <w:rsid w:val="006942E2"/>
    <w:rsid w:val="006974C6"/>
    <w:rsid w:val="00697517"/>
    <w:rsid w:val="006B0548"/>
    <w:rsid w:val="006C6D83"/>
    <w:rsid w:val="006C6EA9"/>
    <w:rsid w:val="006D48D9"/>
    <w:rsid w:val="006D49A7"/>
    <w:rsid w:val="006F4569"/>
    <w:rsid w:val="006F6EC3"/>
    <w:rsid w:val="006F7C01"/>
    <w:rsid w:val="007060A6"/>
    <w:rsid w:val="00711042"/>
    <w:rsid w:val="00730927"/>
    <w:rsid w:val="007407A9"/>
    <w:rsid w:val="0074240C"/>
    <w:rsid w:val="00744F81"/>
    <w:rsid w:val="00751FA5"/>
    <w:rsid w:val="00752D45"/>
    <w:rsid w:val="00753113"/>
    <w:rsid w:val="00753C8E"/>
    <w:rsid w:val="00773D37"/>
    <w:rsid w:val="00774A17"/>
    <w:rsid w:val="00775231"/>
    <w:rsid w:val="00780553"/>
    <w:rsid w:val="007838FE"/>
    <w:rsid w:val="0079205E"/>
    <w:rsid w:val="007A29B3"/>
    <w:rsid w:val="007B0F4D"/>
    <w:rsid w:val="007B24A3"/>
    <w:rsid w:val="007B4B83"/>
    <w:rsid w:val="007B6AAB"/>
    <w:rsid w:val="007E1EBF"/>
    <w:rsid w:val="007E69C8"/>
    <w:rsid w:val="007F002E"/>
    <w:rsid w:val="00800EC1"/>
    <w:rsid w:val="00801511"/>
    <w:rsid w:val="008070BA"/>
    <w:rsid w:val="00812E2D"/>
    <w:rsid w:val="00813890"/>
    <w:rsid w:val="00813B84"/>
    <w:rsid w:val="00815AB1"/>
    <w:rsid w:val="0081783F"/>
    <w:rsid w:val="00835450"/>
    <w:rsid w:val="00842EA8"/>
    <w:rsid w:val="00846365"/>
    <w:rsid w:val="00853901"/>
    <w:rsid w:val="00860BD1"/>
    <w:rsid w:val="00862D61"/>
    <w:rsid w:val="0086744A"/>
    <w:rsid w:val="00871AE0"/>
    <w:rsid w:val="00875A32"/>
    <w:rsid w:val="00881B04"/>
    <w:rsid w:val="00890F93"/>
    <w:rsid w:val="008A25E2"/>
    <w:rsid w:val="008A3037"/>
    <w:rsid w:val="008B3EC9"/>
    <w:rsid w:val="008C1723"/>
    <w:rsid w:val="008D13F9"/>
    <w:rsid w:val="008D17E8"/>
    <w:rsid w:val="008D277A"/>
    <w:rsid w:val="008D4CF8"/>
    <w:rsid w:val="008E1EA2"/>
    <w:rsid w:val="008F0105"/>
    <w:rsid w:val="008F7496"/>
    <w:rsid w:val="009027F0"/>
    <w:rsid w:val="00903709"/>
    <w:rsid w:val="00907E50"/>
    <w:rsid w:val="009137D8"/>
    <w:rsid w:val="00926167"/>
    <w:rsid w:val="009311CA"/>
    <w:rsid w:val="00932815"/>
    <w:rsid w:val="0093408D"/>
    <w:rsid w:val="0093635C"/>
    <w:rsid w:val="00937031"/>
    <w:rsid w:val="009370BA"/>
    <w:rsid w:val="00937B87"/>
    <w:rsid w:val="009430B9"/>
    <w:rsid w:val="009547AD"/>
    <w:rsid w:val="00956A2B"/>
    <w:rsid w:val="0097339D"/>
    <w:rsid w:val="0098410E"/>
    <w:rsid w:val="00985137"/>
    <w:rsid w:val="00985330"/>
    <w:rsid w:val="009900FD"/>
    <w:rsid w:val="00990576"/>
    <w:rsid w:val="009B35EE"/>
    <w:rsid w:val="009B37CC"/>
    <w:rsid w:val="009B44DE"/>
    <w:rsid w:val="009D370A"/>
    <w:rsid w:val="009D5671"/>
    <w:rsid w:val="009E385E"/>
    <w:rsid w:val="00A02AE8"/>
    <w:rsid w:val="00A03DD4"/>
    <w:rsid w:val="00A10789"/>
    <w:rsid w:val="00A21874"/>
    <w:rsid w:val="00A35BC5"/>
    <w:rsid w:val="00A36378"/>
    <w:rsid w:val="00A4736A"/>
    <w:rsid w:val="00A64195"/>
    <w:rsid w:val="00A66159"/>
    <w:rsid w:val="00A7302B"/>
    <w:rsid w:val="00A743F7"/>
    <w:rsid w:val="00A76D3B"/>
    <w:rsid w:val="00A84D0A"/>
    <w:rsid w:val="00A8695B"/>
    <w:rsid w:val="00A914CE"/>
    <w:rsid w:val="00A92B76"/>
    <w:rsid w:val="00A943A1"/>
    <w:rsid w:val="00AA0FF8"/>
    <w:rsid w:val="00AA27C0"/>
    <w:rsid w:val="00AA3C50"/>
    <w:rsid w:val="00AA4F9E"/>
    <w:rsid w:val="00AB7D43"/>
    <w:rsid w:val="00AC6DD8"/>
    <w:rsid w:val="00AD0B7D"/>
    <w:rsid w:val="00AE2854"/>
    <w:rsid w:val="00AE3BE7"/>
    <w:rsid w:val="00AE3DF4"/>
    <w:rsid w:val="00AE3FED"/>
    <w:rsid w:val="00AE4D2B"/>
    <w:rsid w:val="00AE53E3"/>
    <w:rsid w:val="00AE7FF6"/>
    <w:rsid w:val="00B0186D"/>
    <w:rsid w:val="00B04D9B"/>
    <w:rsid w:val="00B05126"/>
    <w:rsid w:val="00B0763F"/>
    <w:rsid w:val="00B20F9F"/>
    <w:rsid w:val="00B32587"/>
    <w:rsid w:val="00B335B8"/>
    <w:rsid w:val="00B349D3"/>
    <w:rsid w:val="00B36786"/>
    <w:rsid w:val="00B37F87"/>
    <w:rsid w:val="00B40832"/>
    <w:rsid w:val="00B409DA"/>
    <w:rsid w:val="00B40C02"/>
    <w:rsid w:val="00B546A8"/>
    <w:rsid w:val="00B55B33"/>
    <w:rsid w:val="00B676A7"/>
    <w:rsid w:val="00B678AE"/>
    <w:rsid w:val="00B7240E"/>
    <w:rsid w:val="00B72F7D"/>
    <w:rsid w:val="00B73FFF"/>
    <w:rsid w:val="00B775BB"/>
    <w:rsid w:val="00B80BB3"/>
    <w:rsid w:val="00B9440A"/>
    <w:rsid w:val="00BA1942"/>
    <w:rsid w:val="00BA2F74"/>
    <w:rsid w:val="00BA3B6D"/>
    <w:rsid w:val="00BA79B5"/>
    <w:rsid w:val="00BB0D36"/>
    <w:rsid w:val="00BB43CE"/>
    <w:rsid w:val="00BC5BFC"/>
    <w:rsid w:val="00BE2A32"/>
    <w:rsid w:val="00BE5CD8"/>
    <w:rsid w:val="00BE5D84"/>
    <w:rsid w:val="00BF129C"/>
    <w:rsid w:val="00BF2E24"/>
    <w:rsid w:val="00BF3D4C"/>
    <w:rsid w:val="00BF5487"/>
    <w:rsid w:val="00C20F8A"/>
    <w:rsid w:val="00C22828"/>
    <w:rsid w:val="00C251D0"/>
    <w:rsid w:val="00C25A7B"/>
    <w:rsid w:val="00C52D4C"/>
    <w:rsid w:val="00C604EA"/>
    <w:rsid w:val="00C660CA"/>
    <w:rsid w:val="00C72FDE"/>
    <w:rsid w:val="00C90F44"/>
    <w:rsid w:val="00C93A70"/>
    <w:rsid w:val="00C968B3"/>
    <w:rsid w:val="00CA0AFB"/>
    <w:rsid w:val="00CA160C"/>
    <w:rsid w:val="00CA42A7"/>
    <w:rsid w:val="00CA487F"/>
    <w:rsid w:val="00CC18FE"/>
    <w:rsid w:val="00CD1768"/>
    <w:rsid w:val="00CD571E"/>
    <w:rsid w:val="00CE172F"/>
    <w:rsid w:val="00CE296D"/>
    <w:rsid w:val="00CE336B"/>
    <w:rsid w:val="00D01135"/>
    <w:rsid w:val="00D0482F"/>
    <w:rsid w:val="00D10B82"/>
    <w:rsid w:val="00D12BFE"/>
    <w:rsid w:val="00D2165F"/>
    <w:rsid w:val="00D243FA"/>
    <w:rsid w:val="00D33BA6"/>
    <w:rsid w:val="00D36360"/>
    <w:rsid w:val="00D377DA"/>
    <w:rsid w:val="00D41DA9"/>
    <w:rsid w:val="00D57E2F"/>
    <w:rsid w:val="00D6150E"/>
    <w:rsid w:val="00D75FF9"/>
    <w:rsid w:val="00D90088"/>
    <w:rsid w:val="00D900C4"/>
    <w:rsid w:val="00D95D10"/>
    <w:rsid w:val="00D96D3E"/>
    <w:rsid w:val="00DA051D"/>
    <w:rsid w:val="00DA3308"/>
    <w:rsid w:val="00DA4969"/>
    <w:rsid w:val="00DA54A6"/>
    <w:rsid w:val="00DA5FD1"/>
    <w:rsid w:val="00DC306E"/>
    <w:rsid w:val="00DC4712"/>
    <w:rsid w:val="00DD4300"/>
    <w:rsid w:val="00DD615D"/>
    <w:rsid w:val="00DE4CE7"/>
    <w:rsid w:val="00DE6B5C"/>
    <w:rsid w:val="00DF3683"/>
    <w:rsid w:val="00E005D5"/>
    <w:rsid w:val="00E009BC"/>
    <w:rsid w:val="00E03084"/>
    <w:rsid w:val="00E03C49"/>
    <w:rsid w:val="00E05B8F"/>
    <w:rsid w:val="00E20D81"/>
    <w:rsid w:val="00E25157"/>
    <w:rsid w:val="00E3025F"/>
    <w:rsid w:val="00E45732"/>
    <w:rsid w:val="00E5121B"/>
    <w:rsid w:val="00E66269"/>
    <w:rsid w:val="00E721A9"/>
    <w:rsid w:val="00E772E4"/>
    <w:rsid w:val="00E936EF"/>
    <w:rsid w:val="00EA00D3"/>
    <w:rsid w:val="00EA61E8"/>
    <w:rsid w:val="00EB43D8"/>
    <w:rsid w:val="00EB5489"/>
    <w:rsid w:val="00EC1E8C"/>
    <w:rsid w:val="00EC6B3E"/>
    <w:rsid w:val="00ED1158"/>
    <w:rsid w:val="00ED228C"/>
    <w:rsid w:val="00ED73E0"/>
    <w:rsid w:val="00EE2F9B"/>
    <w:rsid w:val="00EE46E4"/>
    <w:rsid w:val="00EF06BE"/>
    <w:rsid w:val="00F10BC9"/>
    <w:rsid w:val="00F14EF2"/>
    <w:rsid w:val="00F17DCC"/>
    <w:rsid w:val="00F21BE5"/>
    <w:rsid w:val="00F30783"/>
    <w:rsid w:val="00F33C1C"/>
    <w:rsid w:val="00F35A0A"/>
    <w:rsid w:val="00F36841"/>
    <w:rsid w:val="00F40B55"/>
    <w:rsid w:val="00F41FA4"/>
    <w:rsid w:val="00F42825"/>
    <w:rsid w:val="00F516A4"/>
    <w:rsid w:val="00F52A02"/>
    <w:rsid w:val="00F6799C"/>
    <w:rsid w:val="00F900D1"/>
    <w:rsid w:val="00F9083A"/>
    <w:rsid w:val="00F90D77"/>
    <w:rsid w:val="00F933C2"/>
    <w:rsid w:val="00FA38A8"/>
    <w:rsid w:val="00FA3C28"/>
    <w:rsid w:val="00FC2981"/>
    <w:rsid w:val="00FD16CD"/>
    <w:rsid w:val="00FE0220"/>
    <w:rsid w:val="00FE1B12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F1A7"/>
  <w15:chartTrackingRefBased/>
  <w15:docId w15:val="{5D087834-E445-7444-B3E5-0B3884A9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9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D5C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D5C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D5C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D5C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D5C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5C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B05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346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571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0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E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EC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EC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35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5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35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5E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3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7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1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0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328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5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wesigomwe</dc:creator>
  <cp:keywords/>
  <dc:description/>
  <cp:lastModifiedBy>David Twesigomwe</cp:lastModifiedBy>
  <cp:revision>300</cp:revision>
  <dcterms:created xsi:type="dcterms:W3CDTF">2023-08-12T07:07:00Z</dcterms:created>
  <dcterms:modified xsi:type="dcterms:W3CDTF">2025-09-02T13:32:00Z</dcterms:modified>
</cp:coreProperties>
</file>